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609B" w:rsidRPr="008174ED" w:rsidRDefault="0041609B" w:rsidP="0041609B">
      <w:pPr>
        <w:spacing w:line="480" w:lineRule="auto"/>
        <w:rPr>
          <w:rFonts w:ascii="Times New Roman" w:eastAsia="宋体" w:hAnsi="Times New Roman" w:cs="Times New Roman"/>
          <w:sz w:val="24"/>
          <w:szCs w:val="15"/>
        </w:rPr>
      </w:pPr>
      <w:r>
        <w:rPr>
          <w:rFonts w:ascii="Times New Roman" w:eastAsia="宋体" w:hAnsi="Times New Roman" w:cs="Times New Roman" w:hint="eastAsia"/>
          <w:b/>
          <w:bCs/>
          <w:sz w:val="23"/>
          <w:szCs w:val="23"/>
        </w:rPr>
        <w:t xml:space="preserve">S3 </w:t>
      </w:r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>Tab</w:t>
      </w:r>
      <w:r w:rsidR="00130B51">
        <w:rPr>
          <w:rFonts w:ascii="Times New Roman" w:eastAsia="宋体" w:hAnsi="Times New Roman" w:cs="Times New Roman" w:hint="eastAsia"/>
          <w:b/>
          <w:bCs/>
          <w:sz w:val="23"/>
          <w:szCs w:val="23"/>
        </w:rPr>
        <w:t>le</w:t>
      </w:r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 xml:space="preserve">. </w:t>
      </w:r>
      <w:bookmarkStart w:id="0" w:name="_GoBack"/>
      <w:bookmarkEnd w:id="0"/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 xml:space="preserve">The </w:t>
      </w:r>
      <w:r>
        <w:rPr>
          <w:rFonts w:ascii="Times New Roman" w:eastAsia="宋体" w:hAnsi="Times New Roman" w:cs="Times New Roman" w:hint="eastAsia"/>
          <w:b/>
          <w:bCs/>
          <w:sz w:val="23"/>
          <w:szCs w:val="23"/>
        </w:rPr>
        <w:t>dry cell weight</w:t>
      </w:r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3"/>
          <w:szCs w:val="23"/>
        </w:rPr>
        <w:t>when</w:t>
      </w:r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 xml:space="preserve"> the products reaching the highest value during the bioconversion using </w:t>
      </w:r>
      <w:r w:rsidRPr="008174ED">
        <w:rPr>
          <w:rFonts w:ascii="Times New Roman" w:eastAsia="宋体" w:hAnsi="Times New Roman" w:cs="Times New Roman"/>
          <w:b/>
          <w:bCs/>
          <w:i/>
          <w:sz w:val="23"/>
          <w:szCs w:val="23"/>
        </w:rPr>
        <w:t>Phomopsis</w:t>
      </w:r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 xml:space="preserve"> sp. XP-8 cells with glucose, leucine, and phenylpropanoid pathway intermediates as the substrate in the presence of glucose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056"/>
        <w:gridCol w:w="1188"/>
        <w:gridCol w:w="1188"/>
        <w:gridCol w:w="1188"/>
        <w:gridCol w:w="1188"/>
        <w:gridCol w:w="1188"/>
        <w:gridCol w:w="1188"/>
      </w:tblGrid>
      <w:tr w:rsidR="0041609B" w:rsidRPr="008174ED" w:rsidTr="00C96DB5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Product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 xml:space="preserve">The 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dry cell weight</w:t>
            </w: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 xml:space="preserve">when added different substrates </w:t>
            </w: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g</w:t>
            </w: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/L)</w:t>
            </w:r>
          </w:p>
        </w:tc>
      </w:tr>
      <w:tr w:rsidR="0041609B" w:rsidRPr="008174ED" w:rsidTr="00C96DB5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609B" w:rsidRPr="008174ED" w:rsidRDefault="0041609B" w:rsidP="00C96DB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Gl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Le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Ph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Ty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pC</w:t>
            </w:r>
          </w:p>
        </w:tc>
      </w:tr>
      <w:tr w:rsidR="0041609B" w:rsidRPr="008174ED" w:rsidTr="00C96DB5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Ph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1609B" w:rsidRPr="001477AB" w:rsidRDefault="0041609B" w:rsidP="00C96DB5">
            <w:pPr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1477AB">
              <w:rPr>
                <w:rFonts w:ascii="Times New Roman" w:eastAsia="宋体" w:hAnsi="Times New Roman" w:cs="Times New Roman" w:hint="eastAsia"/>
                <w:sz w:val="24"/>
                <w:szCs w:val="15"/>
              </w:rPr>
              <w:t>1.96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</w:tr>
      <w:tr w:rsidR="0041609B" w:rsidRPr="008174ED" w:rsidTr="00C96DB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1.96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1.69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1.66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</w:tr>
      <w:tr w:rsidR="0041609B" w:rsidRPr="008174ED" w:rsidTr="00C96DB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2.14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1.72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1.66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1.92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1.29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</w:tr>
      <w:tr w:rsidR="0041609B" w:rsidRPr="008174ED" w:rsidTr="00C96DB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2.21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1.70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1.69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2.06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1.29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1.29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2</w:t>
            </w:r>
          </w:p>
        </w:tc>
      </w:tr>
      <w:tr w:rsidR="0041609B" w:rsidRPr="008174ED" w:rsidTr="00C96DB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PD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2.21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1.70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1.72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2.06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1.29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1609B" w:rsidRPr="008174ED" w:rsidRDefault="0041609B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1.29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2</w:t>
            </w:r>
          </w:p>
        </w:tc>
      </w:tr>
    </w:tbl>
    <w:p w:rsidR="0041609B" w:rsidRPr="001477AB" w:rsidRDefault="0041609B" w:rsidP="0041609B"/>
    <w:p w:rsidR="00E72FD1" w:rsidRDefault="00E72FD1"/>
    <w:sectPr w:rsidR="00E72FD1" w:rsidSect="008F35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0B51" w:rsidRDefault="00130B51" w:rsidP="00130B51">
      <w:r>
        <w:separator/>
      </w:r>
    </w:p>
  </w:endnote>
  <w:endnote w:type="continuationSeparator" w:id="0">
    <w:p w:rsidR="00130B51" w:rsidRDefault="00130B51" w:rsidP="00130B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0B51" w:rsidRDefault="00130B51" w:rsidP="00130B51">
      <w:r>
        <w:separator/>
      </w:r>
    </w:p>
  </w:footnote>
  <w:footnote w:type="continuationSeparator" w:id="0">
    <w:p w:rsidR="00130B51" w:rsidRDefault="00130B51" w:rsidP="00130B5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609B"/>
    <w:rsid w:val="00130B51"/>
    <w:rsid w:val="0041609B"/>
    <w:rsid w:val="008F35D9"/>
    <w:rsid w:val="00E72F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60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30B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30B5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30B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30B5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60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8</Characters>
  <Application>Microsoft Office Word</Application>
  <DocSecurity>0</DocSecurity>
  <Lines>4</Lines>
  <Paragraphs>1</Paragraphs>
  <ScaleCrop>false</ScaleCrop>
  <Company>微软中国</Company>
  <LinksUpToDate>false</LinksUpToDate>
  <CharactersWithSpaces>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x621212</dc:creator>
  <cp:keywords/>
  <dc:description/>
  <cp:lastModifiedBy>User</cp:lastModifiedBy>
  <cp:revision>2</cp:revision>
  <dcterms:created xsi:type="dcterms:W3CDTF">2015-08-18T14:57:00Z</dcterms:created>
  <dcterms:modified xsi:type="dcterms:W3CDTF">2015-08-19T02:52:00Z</dcterms:modified>
</cp:coreProperties>
</file>